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435"/>
        <w:gridCol w:w="6498"/>
        <w:gridCol w:w="4678"/>
      </w:tblGrid>
      <w:tr w:rsidR="00366C8F" w:rsidRPr="00A90CC2" w14:paraId="20B8BCED" w14:textId="77777777" w:rsidTr="00035B6C">
        <w:tc>
          <w:tcPr>
            <w:tcW w:w="1435" w:type="dxa"/>
          </w:tcPr>
          <w:p w14:paraId="4F336900" w14:textId="77777777" w:rsidR="00366C8F" w:rsidRPr="00A90CC2" w:rsidRDefault="00366C8F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6498" w:type="dxa"/>
          </w:tcPr>
          <w:p w14:paraId="0250042A" w14:textId="77777777" w:rsidR="00366C8F" w:rsidRPr="00A90CC2" w:rsidRDefault="00366C8F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urrent (meeting any is </w:t>
            </w:r>
            <w:proofErr w:type="gramStart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ufficient</w:t>
            </w:r>
            <w:proofErr w:type="gramEnd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52BC6698" w14:textId="77777777" w:rsidR="00366C8F" w:rsidRPr="00A90CC2" w:rsidRDefault="00366C8F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</w:p>
        </w:tc>
      </w:tr>
      <w:tr w:rsidR="00366C8F" w:rsidRPr="00A90CC2" w14:paraId="35AA1475" w14:textId="77777777" w:rsidTr="00035B6C">
        <w:tc>
          <w:tcPr>
            <w:tcW w:w="1435" w:type="dxa"/>
          </w:tcPr>
          <w:p w14:paraId="6A348332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6498" w:type="dxa"/>
          </w:tcPr>
          <w:p w14:paraId="7B9A10B8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eneral Health Questionnaire-12 score 5+</w:t>
            </w:r>
          </w:p>
        </w:tc>
        <w:tc>
          <w:tcPr>
            <w:tcW w:w="4678" w:type="dxa"/>
          </w:tcPr>
          <w:p w14:paraId="608050D6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6C8F" w:rsidRPr="00A90CC2" w14:paraId="220AF4DA" w14:textId="77777777" w:rsidTr="00035B6C">
        <w:tc>
          <w:tcPr>
            <w:tcW w:w="1435" w:type="dxa"/>
          </w:tcPr>
          <w:p w14:paraId="58DFA9DD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6498" w:type="dxa"/>
          </w:tcPr>
          <w:p w14:paraId="17846991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MS-AGECAT rating of subcase or clinical case</w:t>
            </w:r>
          </w:p>
        </w:tc>
        <w:tc>
          <w:tcPr>
            <w:tcW w:w="4678" w:type="dxa"/>
          </w:tcPr>
          <w:p w14:paraId="4DD290D4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iagnosis of depression or manic depression</w:t>
            </w:r>
          </w:p>
        </w:tc>
      </w:tr>
      <w:tr w:rsidR="00366C8F" w:rsidRPr="00A90CC2" w14:paraId="347EBA03" w14:textId="77777777" w:rsidTr="00035B6C">
        <w:tc>
          <w:tcPr>
            <w:tcW w:w="1435" w:type="dxa"/>
          </w:tcPr>
          <w:p w14:paraId="19600EE3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6498" w:type="dxa"/>
          </w:tcPr>
          <w:p w14:paraId="1527DD14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SM-IV major depressive episode, with ICD-10 severity rating of mild (1), moderate (2), or severe (3)</w:t>
            </w:r>
          </w:p>
        </w:tc>
        <w:tc>
          <w:tcPr>
            <w:tcW w:w="4678" w:type="dxa"/>
          </w:tcPr>
          <w:p w14:paraId="35590E1A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6C8F" w:rsidRPr="00A90CC2" w14:paraId="3CA173ED" w14:textId="77777777" w:rsidTr="00035B6C">
        <w:tc>
          <w:tcPr>
            <w:tcW w:w="1435" w:type="dxa"/>
          </w:tcPr>
          <w:p w14:paraId="7CB2D243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6498" w:type="dxa"/>
          </w:tcPr>
          <w:p w14:paraId="733957FC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DS score 6+</w:t>
            </w:r>
          </w:p>
        </w:tc>
        <w:tc>
          <w:tcPr>
            <w:tcW w:w="4678" w:type="dxa"/>
          </w:tcPr>
          <w:p w14:paraId="79F1644A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6C8F" w:rsidRPr="00A90CC2" w14:paraId="4E27EEB3" w14:textId="77777777" w:rsidTr="00035B6C">
        <w:tc>
          <w:tcPr>
            <w:tcW w:w="1435" w:type="dxa"/>
          </w:tcPr>
          <w:p w14:paraId="18E92D7B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6498" w:type="dxa"/>
          </w:tcPr>
          <w:p w14:paraId="44828E1E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Current major depressive episode (MINI neuropsychiatric exam)</w:t>
            </w:r>
          </w:p>
          <w:p w14:paraId="5F92E4D8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CES-D score 16+</w:t>
            </w:r>
          </w:p>
        </w:tc>
        <w:tc>
          <w:tcPr>
            <w:tcW w:w="4678" w:type="dxa"/>
          </w:tcPr>
          <w:p w14:paraId="21622B68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major depressive episode (MINI)</w:t>
            </w:r>
          </w:p>
        </w:tc>
      </w:tr>
      <w:tr w:rsidR="00366C8F" w:rsidRPr="00A90CC2" w14:paraId="10A6B430" w14:textId="77777777" w:rsidTr="00035B6C">
        <w:tc>
          <w:tcPr>
            <w:tcW w:w="1435" w:type="dxa"/>
          </w:tcPr>
          <w:p w14:paraId="6CFD3286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6498" w:type="dxa"/>
          </w:tcPr>
          <w:p w14:paraId="4888354A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eriatric Depression Scale score 6+</w:t>
            </w:r>
          </w:p>
        </w:tc>
        <w:tc>
          <w:tcPr>
            <w:tcW w:w="4678" w:type="dxa"/>
          </w:tcPr>
          <w:p w14:paraId="2C714667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6C8F" w:rsidRPr="00A90CC2" w14:paraId="57F7C76F" w14:textId="77777777" w:rsidTr="00035B6C">
        <w:tc>
          <w:tcPr>
            <w:tcW w:w="1435" w:type="dxa"/>
          </w:tcPr>
          <w:p w14:paraId="665B55F3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6498" w:type="dxa"/>
          </w:tcPr>
          <w:p w14:paraId="58FD342D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NPI part D score 1+</w:t>
            </w:r>
          </w:p>
          <w:p w14:paraId="04C78794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CIRS severity rating 1+</w:t>
            </w:r>
          </w:p>
          <w:p w14:paraId="75A8FB73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3. Cornell Scale for Depression in Dementia score 8+ </w:t>
            </w:r>
          </w:p>
        </w:tc>
        <w:tc>
          <w:tcPr>
            <w:tcW w:w="4678" w:type="dxa"/>
          </w:tcPr>
          <w:p w14:paraId="6EC35DF1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6C8F" w:rsidRPr="00A90CC2" w14:paraId="2D4EFA71" w14:textId="77777777" w:rsidTr="00035B6C">
        <w:tc>
          <w:tcPr>
            <w:tcW w:w="1435" w:type="dxa"/>
          </w:tcPr>
          <w:p w14:paraId="57AAC1EB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6498" w:type="dxa"/>
          </w:tcPr>
          <w:p w14:paraId="4CDE30FB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Use of anti-depressants</w:t>
            </w:r>
          </w:p>
          <w:p w14:paraId="0309FA82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GDS score 6+</w:t>
            </w:r>
          </w:p>
          <w:p w14:paraId="30DC013A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Criteria-based diagnosis by physician/ psychologist (including medication, GDS score and CES-D items)</w:t>
            </w:r>
          </w:p>
        </w:tc>
        <w:tc>
          <w:tcPr>
            <w:tcW w:w="4678" w:type="dxa"/>
          </w:tcPr>
          <w:p w14:paraId="0327EA2A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depression</w:t>
            </w:r>
          </w:p>
        </w:tc>
      </w:tr>
      <w:tr w:rsidR="00366C8F" w:rsidRPr="00A90CC2" w14:paraId="361BE30F" w14:textId="77777777" w:rsidTr="00035B6C">
        <w:tc>
          <w:tcPr>
            <w:tcW w:w="1435" w:type="dxa"/>
          </w:tcPr>
          <w:p w14:paraId="49EA88D6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6498" w:type="dxa"/>
          </w:tcPr>
          <w:p w14:paraId="459044AC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Diagnosis with status as “following-up” or “under treatment”</w:t>
            </w:r>
          </w:p>
          <w:p w14:paraId="4AA74689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NPI part D</w:t>
            </w:r>
          </w:p>
          <w:p w14:paraId="0E49DDA0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Clinical diagnosis of major, minor or sub-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ndromal</w:t>
            </w:r>
            <w:proofErr w:type="spell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depressive disorder</w:t>
            </w:r>
          </w:p>
          <w:p w14:paraId="42C7ED29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 Korean GDS score 16+</w:t>
            </w:r>
          </w:p>
        </w:tc>
        <w:tc>
          <w:tcPr>
            <w:tcW w:w="4678" w:type="dxa"/>
          </w:tcPr>
          <w:p w14:paraId="0AE213EA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History of depression (including “uncertain” when clarified by status variable), or</w:t>
            </w:r>
          </w:p>
          <w:p w14:paraId="1E22BF91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Clinical diagnosis of major, minor or sub-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ndromal</w:t>
            </w:r>
            <w:proofErr w:type="spell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depressive disorder</w:t>
            </w:r>
          </w:p>
        </w:tc>
      </w:tr>
      <w:tr w:rsidR="00366C8F" w:rsidRPr="00A90CC2" w14:paraId="09AFB0E7" w14:textId="77777777" w:rsidTr="00035B6C">
        <w:tc>
          <w:tcPr>
            <w:tcW w:w="1435" w:type="dxa"/>
          </w:tcPr>
          <w:p w14:paraId="66E297EE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6498" w:type="dxa"/>
          </w:tcPr>
          <w:p w14:paraId="1DEB6B5E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DSM-IV criteria based on structured clinical interview</w:t>
            </w:r>
          </w:p>
          <w:p w14:paraId="6B82A9D2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CES-D score 16+</w:t>
            </w:r>
          </w:p>
        </w:tc>
        <w:tc>
          <w:tcPr>
            <w:tcW w:w="4678" w:type="dxa"/>
          </w:tcPr>
          <w:p w14:paraId="0EB9D1BB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</w:t>
            </w:r>
          </w:p>
        </w:tc>
      </w:tr>
      <w:tr w:rsidR="00366C8F" w:rsidRPr="00A90CC2" w14:paraId="2F78B71D" w14:textId="77777777" w:rsidTr="00035B6C">
        <w:tc>
          <w:tcPr>
            <w:tcW w:w="1435" w:type="dxa"/>
          </w:tcPr>
          <w:p w14:paraId="342249B6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6498" w:type="dxa"/>
          </w:tcPr>
          <w:p w14:paraId="2272A303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Goldberg Anxiety and Depression Scale depression score 6+</w:t>
            </w:r>
          </w:p>
          <w:p w14:paraId="22E4600A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Anti-depressants taken</w:t>
            </w:r>
          </w:p>
        </w:tc>
        <w:tc>
          <w:tcPr>
            <w:tcW w:w="4678" w:type="dxa"/>
          </w:tcPr>
          <w:p w14:paraId="2E453115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 and doctor seen</w:t>
            </w:r>
          </w:p>
        </w:tc>
      </w:tr>
      <w:tr w:rsidR="00366C8F" w:rsidRPr="00A90CC2" w14:paraId="5E13C3A2" w14:textId="77777777" w:rsidTr="00035B6C">
        <w:tc>
          <w:tcPr>
            <w:tcW w:w="1435" w:type="dxa"/>
          </w:tcPr>
          <w:p w14:paraId="4515AE20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6498" w:type="dxa"/>
          </w:tcPr>
          <w:p w14:paraId="6BC5CC40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CES-D score 16+</w:t>
            </w:r>
          </w:p>
          <w:p w14:paraId="1E39B028" w14:textId="77777777" w:rsidR="00366C8F" w:rsidRPr="00A90CC2" w:rsidRDefault="00366C8F" w:rsidP="00035B6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Anti-depressants taken</w:t>
            </w:r>
          </w:p>
        </w:tc>
        <w:tc>
          <w:tcPr>
            <w:tcW w:w="4678" w:type="dxa"/>
          </w:tcPr>
          <w:p w14:paraId="2627C094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6C8F" w:rsidRPr="00A90CC2" w14:paraId="4D5D0AC2" w14:textId="77777777" w:rsidTr="00035B6C">
        <w:tc>
          <w:tcPr>
            <w:tcW w:w="1435" w:type="dxa"/>
          </w:tcPr>
          <w:p w14:paraId="3744FDD6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6498" w:type="dxa"/>
          </w:tcPr>
          <w:p w14:paraId="6CCAC85E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essler Psychological Distress Scale score 5+</w:t>
            </w:r>
          </w:p>
        </w:tc>
        <w:tc>
          <w:tcPr>
            <w:tcW w:w="4678" w:type="dxa"/>
          </w:tcPr>
          <w:p w14:paraId="3A759EE2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 of diagnosis</w:t>
            </w:r>
          </w:p>
        </w:tc>
      </w:tr>
      <w:tr w:rsidR="00366C8F" w:rsidRPr="00A90CC2" w14:paraId="6E2E58FD" w14:textId="77777777" w:rsidTr="00035B6C">
        <w:tc>
          <w:tcPr>
            <w:tcW w:w="1435" w:type="dxa"/>
          </w:tcPr>
          <w:p w14:paraId="05729955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6498" w:type="dxa"/>
          </w:tcPr>
          <w:p w14:paraId="18711817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CD-10 rating based on GMS and NPI items covering the past month: mild (1), moderate (2), or severe (3) major depression (vs 0)</w:t>
            </w:r>
          </w:p>
        </w:tc>
        <w:tc>
          <w:tcPr>
            <w:tcW w:w="4678" w:type="dxa"/>
          </w:tcPr>
          <w:p w14:paraId="45B5E566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6C8F" w:rsidRPr="00A90CC2" w14:paraId="53B6AA59" w14:textId="77777777" w:rsidTr="00035B6C">
        <w:tc>
          <w:tcPr>
            <w:tcW w:w="1435" w:type="dxa"/>
          </w:tcPr>
          <w:p w14:paraId="0318C113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6498" w:type="dxa"/>
          </w:tcPr>
          <w:p w14:paraId="67B39D63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GDS score 6+</w:t>
            </w:r>
          </w:p>
          <w:p w14:paraId="70A9D49A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Use of medication</w:t>
            </w:r>
          </w:p>
        </w:tc>
        <w:tc>
          <w:tcPr>
            <w:tcW w:w="4678" w:type="dxa"/>
          </w:tcPr>
          <w:p w14:paraId="3E4E0F88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ver diagnosed</w:t>
            </w:r>
          </w:p>
        </w:tc>
      </w:tr>
      <w:tr w:rsidR="00366C8F" w:rsidRPr="00A90CC2" w14:paraId="6F4829F1" w14:textId="77777777" w:rsidTr="00035B6C">
        <w:tc>
          <w:tcPr>
            <w:tcW w:w="1435" w:type="dxa"/>
          </w:tcPr>
          <w:p w14:paraId="21B1FF49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6498" w:type="dxa"/>
          </w:tcPr>
          <w:p w14:paraId="449B5D06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DS 15-item short form score 5+</w:t>
            </w:r>
          </w:p>
        </w:tc>
        <w:tc>
          <w:tcPr>
            <w:tcW w:w="4678" w:type="dxa"/>
          </w:tcPr>
          <w:p w14:paraId="174C904A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6C8F" w:rsidRPr="00A90CC2" w14:paraId="5588A857" w14:textId="77777777" w:rsidTr="00035B6C">
        <w:tc>
          <w:tcPr>
            <w:tcW w:w="1435" w:type="dxa"/>
          </w:tcPr>
          <w:p w14:paraId="3E7DF232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6498" w:type="dxa"/>
          </w:tcPr>
          <w:p w14:paraId="00C13485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MS-AGECAT rating of subcase or clinical case</w:t>
            </w:r>
          </w:p>
        </w:tc>
        <w:tc>
          <w:tcPr>
            <w:tcW w:w="4678" w:type="dxa"/>
          </w:tcPr>
          <w:p w14:paraId="0F088951" w14:textId="77777777" w:rsidR="00366C8F" w:rsidRPr="00A90CC2" w:rsidRDefault="00366C8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E10F197" w14:textId="30EB6635" w:rsidR="009422B1" w:rsidRPr="00366C8F" w:rsidRDefault="00366C8F" w:rsidP="00366C8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90CC2">
        <w:rPr>
          <w:rFonts w:ascii="Times New Roman" w:hAnsi="Times New Roman" w:cs="Times New Roman"/>
          <w:sz w:val="20"/>
          <w:szCs w:val="20"/>
        </w:rPr>
        <w:t xml:space="preserve">CES-D, Centre for Epidemiological Studies depression scale. </w:t>
      </w:r>
      <w:bookmarkStart w:id="0" w:name="_Hlk494893996"/>
      <w:r w:rsidRPr="00A90CC2">
        <w:rPr>
          <w:rFonts w:ascii="Times New Roman" w:hAnsi="Times New Roman" w:cs="Times New Roman"/>
          <w:sz w:val="20"/>
          <w:szCs w:val="20"/>
        </w:rPr>
        <w:t>CIRS,</w:t>
      </w:r>
      <w:r w:rsidRPr="00A90CC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90CC2">
        <w:rPr>
          <w:rFonts w:ascii="Times New Roman" w:eastAsia="Calibri" w:hAnsi="Times New Roman" w:cs="Times New Roman"/>
          <w:sz w:val="20"/>
          <w:szCs w:val="20"/>
        </w:rPr>
        <w:t xml:space="preserve">Cumulative Illness Rating Scale. </w:t>
      </w:r>
      <w:bookmarkEnd w:id="0"/>
      <w:r w:rsidRPr="00A90CC2">
        <w:rPr>
          <w:rFonts w:ascii="Times New Roman" w:eastAsia="Calibri" w:hAnsi="Times New Roman" w:cs="Times New Roman"/>
          <w:sz w:val="20"/>
          <w:szCs w:val="20"/>
        </w:rPr>
        <w:t xml:space="preserve">DSM-IV, Diagnostic and Statistical Manual of Mental Disorders (4th edition). GDS, </w:t>
      </w:r>
      <w:r w:rsidRPr="00A90CC2">
        <w:rPr>
          <w:rFonts w:ascii="Times New Roman" w:hAnsi="Times New Roman" w:cs="Times New Roman"/>
          <w:sz w:val="20"/>
          <w:szCs w:val="20"/>
        </w:rPr>
        <w:t xml:space="preserve">Geriatric Depression Scale. </w:t>
      </w:r>
      <w:r w:rsidRPr="00A90CC2">
        <w:rPr>
          <w:rFonts w:ascii="Times New Roman" w:eastAsia="Calibri" w:hAnsi="Times New Roman" w:cs="Times New Roman"/>
          <w:sz w:val="20"/>
          <w:szCs w:val="20"/>
        </w:rPr>
        <w:t>GMS-AGECAT, Geriatric Mental State-Automated Geriatric Examination for Computer Assisted Taxonomy. ICD-10,</w:t>
      </w:r>
      <w:r w:rsidRPr="00A90CC2">
        <w:rPr>
          <w:rFonts w:ascii="Times New Roman" w:hAnsi="Times New Roman" w:cs="Times New Roman"/>
          <w:sz w:val="20"/>
          <w:szCs w:val="20"/>
        </w:rPr>
        <w:t xml:space="preserve"> I</w:t>
      </w:r>
      <w:r w:rsidRPr="00A90CC2">
        <w:rPr>
          <w:rFonts w:ascii="Times New Roman" w:eastAsia="Calibri" w:hAnsi="Times New Roman" w:cs="Times New Roman"/>
          <w:sz w:val="20"/>
          <w:szCs w:val="20"/>
        </w:rPr>
        <w:t>nternational Classification of Diseases (10th revision) MINI, Mini International Neuropsychiatric Interview, NPI, Neuropsychiatric Inventory.</w:t>
      </w:r>
      <w:bookmarkStart w:id="1" w:name="_GoBack"/>
      <w:bookmarkEnd w:id="1"/>
    </w:p>
    <w:sectPr w:rsidR="009422B1" w:rsidRPr="00366C8F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366C8F"/>
    <w:rsid w:val="00513C1F"/>
    <w:rsid w:val="005857C3"/>
    <w:rsid w:val="00637C75"/>
    <w:rsid w:val="009422B1"/>
    <w:rsid w:val="009E42E1"/>
    <w:rsid w:val="00AB169F"/>
    <w:rsid w:val="00AC35FC"/>
    <w:rsid w:val="00B21472"/>
    <w:rsid w:val="00BA7BEF"/>
    <w:rsid w:val="00EE7036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0:00Z</dcterms:created>
  <dcterms:modified xsi:type="dcterms:W3CDTF">2019-05-16T03:40:00Z</dcterms:modified>
</cp:coreProperties>
</file>